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6814A" w14:textId="77777777" w:rsidR="00CE6154" w:rsidRPr="001B6390" w:rsidRDefault="00CE6154" w:rsidP="00CE6154">
      <w:bookmarkStart w:id="0" w:name="_Toc126505417"/>
      <w:r>
        <w:rPr>
          <w:b/>
        </w:rPr>
        <w:t>Supplementary</w:t>
      </w:r>
      <w:r w:rsidRPr="00E05F8C">
        <w:rPr>
          <w:b/>
        </w:rPr>
        <w:t xml:space="preserve"> Table S4.</w:t>
      </w:r>
      <w:bookmarkEnd w:id="0"/>
      <w:r w:rsidRPr="00E05F8C">
        <w:rPr>
          <w:b/>
        </w:rPr>
        <w:t xml:space="preserve"> Contingency table comparing mRNA-derived PCA-PAM50 subtypes to </w:t>
      </w:r>
      <w:proofErr w:type="spellStart"/>
      <w:r w:rsidRPr="00E05F8C">
        <w:rPr>
          <w:b/>
        </w:rPr>
        <w:t>phosphoproteome</w:t>
      </w:r>
      <w:proofErr w:type="spellEnd"/>
      <w:r w:rsidRPr="00E05F8C">
        <w:rPr>
          <w:b/>
        </w:rPr>
        <w:t xml:space="preserve"> clusters.</w:t>
      </w:r>
      <w:r w:rsidRPr="001B6390">
        <w:t xml:space="preserve"> </w:t>
      </w:r>
      <w:r>
        <w:t>The m</w:t>
      </w:r>
      <w:r w:rsidRPr="001B6390">
        <w:t xml:space="preserve">ajority of the PCA-PAM50 subtype in each </w:t>
      </w:r>
      <w:proofErr w:type="spellStart"/>
      <w:r w:rsidRPr="001B6390">
        <w:t>phosphoproteome</w:t>
      </w:r>
      <w:proofErr w:type="spellEnd"/>
      <w:r w:rsidRPr="001B6390">
        <w:t xml:space="preserve"> cluster is highlighted in green. The Basal subtype in each of </w:t>
      </w:r>
      <w:r>
        <w:t xml:space="preserve">the </w:t>
      </w:r>
      <w:r w:rsidRPr="001B6390">
        <w:t>Basal clusters is highlighted in red.</w:t>
      </w:r>
    </w:p>
    <w:tbl>
      <w:tblPr>
        <w:tblW w:w="6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3"/>
        <w:gridCol w:w="565"/>
        <w:gridCol w:w="744"/>
        <w:gridCol w:w="744"/>
        <w:gridCol w:w="1385"/>
        <w:gridCol w:w="1464"/>
        <w:gridCol w:w="445"/>
      </w:tblGrid>
      <w:tr w:rsidR="00CE6154" w:rsidRPr="0064729A" w14:paraId="49488F7A" w14:textId="77777777" w:rsidTr="00602722">
        <w:trPr>
          <w:trHeight w:val="290"/>
        </w:trPr>
        <w:tc>
          <w:tcPr>
            <w:tcW w:w="12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DAC495" w14:textId="77777777" w:rsidR="00CE6154" w:rsidRPr="0064729A" w:rsidRDefault="00CE6154" w:rsidP="0060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B453A9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</w:rPr>
              <w:t>Phosphoprote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</w:rPr>
              <w:t xml:space="preserve"> clusters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FA3177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</w:tr>
      <w:tr w:rsidR="00CE6154" w:rsidRPr="0064729A" w14:paraId="1A730B04" w14:textId="77777777" w:rsidTr="00602722">
        <w:trPr>
          <w:trHeight w:val="290"/>
        </w:trPr>
        <w:tc>
          <w:tcPr>
            <w:tcW w:w="12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50EDD" w14:textId="77777777" w:rsidR="00CE6154" w:rsidRPr="0064729A" w:rsidRDefault="00CE6154" w:rsidP="00602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8226E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Basal_1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DB067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Basal_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51C1D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Her2_enriched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43CF6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LumA_enriched</w:t>
            </w:r>
            <w:proofErr w:type="spellEnd"/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3543A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Sum</w:t>
            </w:r>
          </w:p>
        </w:tc>
      </w:tr>
      <w:tr w:rsidR="00CE6154" w:rsidRPr="0064729A" w14:paraId="7542FF79" w14:textId="77777777" w:rsidTr="00602722">
        <w:trPr>
          <w:trHeight w:val="290"/>
        </w:trPr>
        <w:tc>
          <w:tcPr>
            <w:tcW w:w="67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A7A66AE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</w:rPr>
              <w:t>PCA-PAM50</w:t>
            </w: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1ECF6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Basal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C8BB6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C00000"/>
                <w:kern w:val="24"/>
              </w:rPr>
              <w:t>6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87FA3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C00000"/>
                <w:kern w:val="24"/>
              </w:rPr>
              <w:t>10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564BC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655F1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BC9A2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16</w:t>
            </w:r>
          </w:p>
        </w:tc>
      </w:tr>
      <w:tr w:rsidR="00CE6154" w:rsidRPr="0064729A" w14:paraId="558A03D9" w14:textId="77777777" w:rsidTr="00602722">
        <w:trPr>
          <w:trHeight w:val="290"/>
        </w:trPr>
        <w:tc>
          <w:tcPr>
            <w:tcW w:w="67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64FCAEE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8DD9B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Her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A78A5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33D03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88B96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FB7C3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2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96524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9</w:t>
            </w:r>
          </w:p>
        </w:tc>
      </w:tr>
      <w:tr w:rsidR="00CE6154" w:rsidRPr="0064729A" w14:paraId="3EF6E3B0" w14:textId="77777777" w:rsidTr="00602722">
        <w:trPr>
          <w:trHeight w:val="290"/>
        </w:trPr>
        <w:tc>
          <w:tcPr>
            <w:tcW w:w="67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AC279A5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1724E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LumA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AD91F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882B5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B41AE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3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38793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10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50AAA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14</w:t>
            </w:r>
          </w:p>
        </w:tc>
      </w:tr>
      <w:tr w:rsidR="00CE6154" w:rsidRPr="0064729A" w14:paraId="110AC7F8" w14:textId="77777777" w:rsidTr="00602722">
        <w:trPr>
          <w:trHeight w:val="290"/>
        </w:trPr>
        <w:tc>
          <w:tcPr>
            <w:tcW w:w="67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9BF2A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77B22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LumB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BAF22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1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A4E6C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0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F3903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4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AEF46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6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A1955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11</w:t>
            </w:r>
          </w:p>
        </w:tc>
      </w:tr>
      <w:tr w:rsidR="00CE6154" w:rsidRPr="0064729A" w14:paraId="026A6CEE" w14:textId="77777777" w:rsidTr="00602722">
        <w:trPr>
          <w:trHeight w:val="290"/>
        </w:trPr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632C2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</w:rPr>
            </w:pPr>
          </w:p>
        </w:tc>
        <w:tc>
          <w:tcPr>
            <w:tcW w:w="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62920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Sum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472A4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7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EB208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1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09615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14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A4773" w14:textId="77777777" w:rsidR="00CE6154" w:rsidRPr="0064729A" w:rsidRDefault="00CE6154" w:rsidP="0060272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18</w:t>
            </w:r>
          </w:p>
        </w:tc>
        <w:tc>
          <w:tcPr>
            <w:tcW w:w="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3B382" w14:textId="77777777" w:rsidR="00CE6154" w:rsidRPr="0064729A" w:rsidRDefault="00CE6154" w:rsidP="0060272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4729A">
              <w:rPr>
                <w:rFonts w:ascii="Calibri" w:eastAsia="Times New Roman" w:hAnsi="Calibri" w:cs="Calibri"/>
                <w:color w:val="000000"/>
                <w:kern w:val="24"/>
              </w:rPr>
              <w:t>50</w:t>
            </w:r>
          </w:p>
        </w:tc>
      </w:tr>
    </w:tbl>
    <w:p w14:paraId="47E18CC0" w14:textId="77777777" w:rsidR="00CE6154" w:rsidRDefault="00CE6154" w:rsidP="00CE6154">
      <w:pPr>
        <w:rPr>
          <w:rStyle w:val="Heading2Char"/>
          <w:b/>
        </w:rPr>
      </w:pPr>
    </w:p>
    <w:sectPr w:rsidR="00CE6154" w:rsidSect="00CE61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0DE"/>
    <w:rsid w:val="004C70DE"/>
    <w:rsid w:val="00C054B7"/>
    <w:rsid w:val="00C707AD"/>
    <w:rsid w:val="00CE6154"/>
    <w:rsid w:val="00DF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411E5"/>
  <w15:chartTrackingRefBased/>
  <w15:docId w15:val="{BEDE1608-95F4-4F31-8CCD-1A46B84C3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1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1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61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A9518-68D3-4B8D-99A8-8AEBF642F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Raj Kumar</dc:creator>
  <cp:keywords/>
  <dc:description/>
  <cp:lastModifiedBy>Praveen Raj Kumar</cp:lastModifiedBy>
  <cp:revision>2</cp:revision>
  <dcterms:created xsi:type="dcterms:W3CDTF">2023-11-20T18:12:00Z</dcterms:created>
  <dcterms:modified xsi:type="dcterms:W3CDTF">2023-11-20T18:12:00Z</dcterms:modified>
</cp:coreProperties>
</file>